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A5ED5" w14:textId="6265FAC9" w:rsidR="0045315C" w:rsidRPr="00D11E34" w:rsidRDefault="00277A8A" w:rsidP="00C26D86">
      <w:pPr>
        <w:suppressLineNumbers/>
        <w:ind w:firstLineChars="200" w:firstLine="480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"/>
      <w:bookmarkStart w:id="1" w:name="OLE_LINK9"/>
      <w:r w:rsidRPr="00277A8A">
        <w:rPr>
          <w:rFonts w:ascii="Times New Roman" w:hAnsi="Times New Roman" w:cs="Times New Roman"/>
          <w:b/>
          <w:bCs/>
          <w:sz w:val="24"/>
        </w:rPr>
        <w:t>Supplementary Material</w:t>
      </w:r>
      <w:bookmarkEnd w:id="0"/>
      <w:r w:rsidR="002E73AD"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Pr="00277A8A">
        <w:rPr>
          <w:rFonts w:ascii="Times New Roman" w:hAnsi="Times New Roman" w:cs="Times New Roman"/>
          <w:b/>
          <w:bCs/>
          <w:sz w:val="24"/>
        </w:rPr>
        <w:t>: Sensitivity Analysis</w:t>
      </w:r>
      <w:r w:rsidR="0031275C">
        <w:rPr>
          <w:rFonts w:ascii="Times New Roman" w:hAnsi="Times New Roman" w:cs="Times New Roman" w:hint="eastAsia"/>
          <w:b/>
          <w:bCs/>
          <w:sz w:val="24"/>
        </w:rPr>
        <w:t xml:space="preserve"> with a </w:t>
      </w:r>
      <w:r w:rsidRPr="00277A8A">
        <w:rPr>
          <w:rFonts w:ascii="Times New Roman" w:hAnsi="Times New Roman" w:cs="Times New Roman"/>
          <w:b/>
          <w:bCs/>
          <w:sz w:val="24"/>
        </w:rPr>
        <w:t>Propensity Score</w:t>
      </w:r>
      <w:r w:rsidR="0012122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77A8A">
        <w:rPr>
          <w:rFonts w:ascii="Times New Roman" w:hAnsi="Times New Roman" w:cs="Times New Roman"/>
          <w:b/>
          <w:bCs/>
          <w:sz w:val="24"/>
        </w:rPr>
        <w:t>Matching</w:t>
      </w:r>
      <w:r w:rsidR="0031275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77A8A">
        <w:rPr>
          <w:rFonts w:ascii="Times New Roman" w:hAnsi="Times New Roman" w:cs="Times New Roman"/>
          <w:b/>
          <w:bCs/>
          <w:sz w:val="24"/>
        </w:rPr>
        <w:t>Caliper of 0.1</w:t>
      </w:r>
    </w:p>
    <w:bookmarkEnd w:id="1"/>
    <w:p w14:paraId="275824B1" w14:textId="4C70DFFC" w:rsidR="00F93EA0" w:rsidRDefault="00F93EA0" w:rsidP="00F93EA0">
      <w:pPr>
        <w:ind w:firstLineChars="200" w:firstLine="480"/>
        <w:rPr>
          <w:rFonts w:ascii="Times New Roman" w:hAnsi="Times New Roman" w:cs="Times New Roman"/>
          <w:sz w:val="24"/>
        </w:rPr>
      </w:pPr>
      <w:r w:rsidRPr="00F93EA0">
        <w:rPr>
          <w:rFonts w:ascii="Times New Roman" w:hAnsi="Times New Roman" w:cs="Times New Roman" w:hint="eastAsia"/>
          <w:sz w:val="24"/>
        </w:rPr>
        <w:t>A sensitivity analysis was performed using a stricter propensity score matching</w:t>
      </w:r>
      <w:r w:rsidR="00457BAB">
        <w:rPr>
          <w:rFonts w:ascii="Times New Roman" w:hAnsi="Times New Roman" w:cs="Times New Roman" w:hint="eastAsia"/>
          <w:sz w:val="24"/>
        </w:rPr>
        <w:t xml:space="preserve"> (PSM)</w:t>
      </w:r>
      <w:r w:rsidRPr="00F93EA0">
        <w:rPr>
          <w:rFonts w:ascii="Times New Roman" w:hAnsi="Times New Roman" w:cs="Times New Roman" w:hint="eastAsia"/>
          <w:sz w:val="24"/>
        </w:rPr>
        <w:t xml:space="preserve"> caliper width of 0.1 to evaluate the robustness of the primary findings. The results were consistent with the primary analysis, confirming the stability of the conclusions.</w:t>
      </w:r>
    </w:p>
    <w:p w14:paraId="0683518C" w14:textId="1862F4DB" w:rsidR="0045315C" w:rsidRPr="00D11E34" w:rsidRDefault="0045315C" w:rsidP="0051684A">
      <w:pPr>
        <w:rPr>
          <w:rFonts w:ascii="Times New Roman" w:hAnsi="Times New Roman" w:cs="Times New Roman"/>
          <w:b/>
          <w:bCs/>
          <w:sz w:val="24"/>
        </w:rPr>
      </w:pPr>
      <w:r w:rsidRPr="00D11E34">
        <w:rPr>
          <w:rFonts w:ascii="Times New Roman" w:hAnsi="Times New Roman" w:cs="Times New Roman"/>
          <w:b/>
          <w:bCs/>
          <w:sz w:val="24"/>
        </w:rPr>
        <w:t>Matching Variables and Quality</w:t>
      </w:r>
    </w:p>
    <w:p w14:paraId="26DC7134" w14:textId="3C557209" w:rsidR="0031275C" w:rsidRDefault="0045315C" w:rsidP="00D11E34">
      <w:pPr>
        <w:ind w:firstLineChars="200" w:firstLine="480"/>
        <w:rPr>
          <w:rFonts w:ascii="Times New Roman" w:hAnsi="Times New Roman" w:cs="Times New Roman"/>
          <w:sz w:val="24"/>
        </w:rPr>
      </w:pPr>
      <w:r w:rsidRPr="00D11E34">
        <w:rPr>
          <w:rFonts w:ascii="Times New Roman" w:hAnsi="Times New Roman" w:cs="Times New Roman"/>
          <w:sz w:val="24"/>
        </w:rPr>
        <w:t>The matching covariates included age, headache duration, accompanying symptoms (</w:t>
      </w:r>
      <w:r w:rsidR="0031275C">
        <w:rPr>
          <w:rFonts w:ascii="Times New Roman" w:hAnsi="Times New Roman" w:cs="Times New Roman" w:hint="eastAsia"/>
          <w:sz w:val="24"/>
        </w:rPr>
        <w:t xml:space="preserve">including </w:t>
      </w:r>
      <w:r w:rsidRPr="00D11E34">
        <w:rPr>
          <w:rFonts w:ascii="Times New Roman" w:hAnsi="Times New Roman" w:cs="Times New Roman"/>
          <w:sz w:val="24"/>
        </w:rPr>
        <w:t>nausea</w:t>
      </w:r>
      <w:r w:rsidR="0031275C">
        <w:rPr>
          <w:rFonts w:ascii="Times New Roman" w:hAnsi="Times New Roman" w:cs="Times New Roman" w:hint="eastAsia"/>
          <w:sz w:val="24"/>
        </w:rPr>
        <w:t xml:space="preserve">, </w:t>
      </w:r>
      <w:r w:rsidRPr="00D11E34">
        <w:rPr>
          <w:rFonts w:ascii="Times New Roman" w:hAnsi="Times New Roman" w:cs="Times New Roman"/>
          <w:sz w:val="24"/>
        </w:rPr>
        <w:t>vomiting</w:t>
      </w:r>
      <w:r w:rsidR="0031275C">
        <w:rPr>
          <w:rFonts w:ascii="Times New Roman" w:hAnsi="Times New Roman" w:cs="Times New Roman" w:hint="eastAsia"/>
          <w:sz w:val="24"/>
        </w:rPr>
        <w:t xml:space="preserve">, </w:t>
      </w:r>
      <w:r w:rsidRPr="00D11E34">
        <w:rPr>
          <w:rFonts w:ascii="Times New Roman" w:hAnsi="Times New Roman" w:cs="Times New Roman"/>
          <w:sz w:val="24"/>
        </w:rPr>
        <w:t>tinnitus</w:t>
      </w:r>
      <w:r w:rsidR="0031275C">
        <w:rPr>
          <w:rFonts w:ascii="Times New Roman" w:hAnsi="Times New Roman" w:cs="Times New Roman" w:hint="eastAsia"/>
          <w:sz w:val="24"/>
        </w:rPr>
        <w:t xml:space="preserve">, </w:t>
      </w:r>
      <w:r w:rsidRPr="00D11E34">
        <w:rPr>
          <w:rFonts w:ascii="Times New Roman" w:hAnsi="Times New Roman" w:cs="Times New Roman"/>
          <w:sz w:val="24"/>
        </w:rPr>
        <w:t xml:space="preserve">aural fullness, gait instability, </w:t>
      </w:r>
      <w:r w:rsidR="0031275C">
        <w:rPr>
          <w:rFonts w:ascii="Times New Roman" w:hAnsi="Times New Roman" w:cs="Times New Roman" w:hint="eastAsia"/>
          <w:sz w:val="24"/>
        </w:rPr>
        <w:t xml:space="preserve">and </w:t>
      </w:r>
      <w:r w:rsidRPr="00D11E34">
        <w:rPr>
          <w:rFonts w:ascii="Times New Roman" w:hAnsi="Times New Roman" w:cs="Times New Roman"/>
          <w:sz w:val="24"/>
        </w:rPr>
        <w:t xml:space="preserve">positional vertigo), and baseline scores for the Visual Analog Scale (VAS), Headache Impact Test (HIT-6), and Dizziness Handicap Inventory (DHI) </w:t>
      </w:r>
      <w:r w:rsidR="0031275C">
        <w:rPr>
          <w:rFonts w:ascii="Times New Roman" w:hAnsi="Times New Roman" w:cs="Times New Roman" w:hint="eastAsia"/>
          <w:sz w:val="24"/>
        </w:rPr>
        <w:t>together</w:t>
      </w:r>
      <w:r w:rsidRPr="00D11E34">
        <w:rPr>
          <w:rFonts w:ascii="Times New Roman" w:hAnsi="Times New Roman" w:cs="Times New Roman"/>
          <w:sz w:val="24"/>
        </w:rPr>
        <w:t xml:space="preserve"> with its subscales (DHI-P, DHI-E, DHI-F).</w:t>
      </w:r>
      <w:r w:rsidR="0031275C">
        <w:rPr>
          <w:rFonts w:ascii="Times New Roman" w:hAnsi="Times New Roman" w:cs="Times New Roman" w:hint="eastAsia"/>
          <w:sz w:val="24"/>
        </w:rPr>
        <w:t xml:space="preserve"> </w:t>
      </w:r>
      <w:r w:rsidRPr="00D11E34">
        <w:rPr>
          <w:rFonts w:ascii="Times New Roman" w:hAnsi="Times New Roman" w:cs="Times New Roman"/>
          <w:sz w:val="24"/>
        </w:rPr>
        <w:t>After matching, the standardized mean differences (SMDs) for most baseline variables were below 0.1, indicating excellent balance between groups. Although the SMDs for "positional vertigo" and "gait instability" were 0.17,</w:t>
      </w:r>
      <w:r w:rsidR="00F93EA0">
        <w:rPr>
          <w:rFonts w:ascii="Times New Roman" w:hAnsi="Times New Roman" w:cs="Times New Roman" w:hint="eastAsia"/>
          <w:sz w:val="24"/>
        </w:rPr>
        <w:t xml:space="preserve"> they </w:t>
      </w:r>
      <w:r w:rsidR="00F93EA0" w:rsidRPr="00F93EA0">
        <w:rPr>
          <w:rFonts w:ascii="Times New Roman" w:hAnsi="Times New Roman" w:cs="Times New Roman" w:hint="eastAsia"/>
          <w:sz w:val="24"/>
        </w:rPr>
        <w:t>remained below the commonly accepted threshold of 0.2, indicating satisfactory overall matching quality (Supplementary Table S1).</w:t>
      </w:r>
    </w:p>
    <w:p w14:paraId="0F08E0DD" w14:textId="77777777" w:rsidR="0045315C" w:rsidRPr="00D11E34" w:rsidRDefault="0045315C" w:rsidP="0051684A">
      <w:pPr>
        <w:rPr>
          <w:rFonts w:ascii="Times New Roman" w:hAnsi="Times New Roman" w:cs="Times New Roman"/>
          <w:b/>
          <w:bCs/>
          <w:sz w:val="24"/>
        </w:rPr>
      </w:pPr>
      <w:bookmarkStart w:id="2" w:name="OLE_LINK7"/>
      <w:r w:rsidRPr="00D11E34">
        <w:rPr>
          <w:rFonts w:ascii="Times New Roman" w:hAnsi="Times New Roman" w:cs="Times New Roman"/>
          <w:b/>
          <w:bCs/>
          <w:sz w:val="24"/>
        </w:rPr>
        <w:t>Intergroup Outcomes</w:t>
      </w:r>
    </w:p>
    <w:bookmarkEnd w:id="2"/>
    <w:p w14:paraId="42F35A19" w14:textId="7E98D47C" w:rsidR="0045315C" w:rsidRPr="00D11E34" w:rsidRDefault="0045315C" w:rsidP="00D11E34">
      <w:pPr>
        <w:ind w:firstLineChars="200" w:firstLine="480"/>
        <w:rPr>
          <w:rFonts w:ascii="Times New Roman" w:hAnsi="Times New Roman" w:cs="Times New Roman"/>
          <w:sz w:val="24"/>
        </w:rPr>
      </w:pPr>
      <w:r w:rsidRPr="00D11E34">
        <w:rPr>
          <w:rFonts w:ascii="Times New Roman" w:hAnsi="Times New Roman" w:cs="Times New Roman"/>
          <w:sz w:val="24"/>
        </w:rPr>
        <w:t xml:space="preserve">Comparative analyses at 3 months revealed that the </w:t>
      </w:r>
      <w:proofErr w:type="spellStart"/>
      <w:r w:rsidRPr="00D11E34">
        <w:rPr>
          <w:rFonts w:ascii="Times New Roman" w:hAnsi="Times New Roman" w:cs="Times New Roman"/>
          <w:sz w:val="24"/>
        </w:rPr>
        <w:t>rTMS</w:t>
      </w:r>
      <w:proofErr w:type="spellEnd"/>
      <w:r w:rsidRPr="00D11E34">
        <w:rPr>
          <w:rFonts w:ascii="Times New Roman" w:hAnsi="Times New Roman" w:cs="Times New Roman"/>
          <w:sz w:val="24"/>
        </w:rPr>
        <w:t xml:space="preserve"> group had significantly lower HIT-6 scores</w:t>
      </w:r>
      <w:r w:rsidR="00121221">
        <w:rPr>
          <w:rFonts w:ascii="Times New Roman" w:hAnsi="Times New Roman" w:cs="Times New Roman" w:hint="eastAsia"/>
          <w:sz w:val="24"/>
        </w:rPr>
        <w:t xml:space="preserve"> (</w:t>
      </w:r>
      <w:r w:rsidRPr="00D11E34">
        <w:rPr>
          <w:rFonts w:ascii="Times New Roman" w:hAnsi="Times New Roman" w:cs="Times New Roman"/>
          <w:sz w:val="24"/>
        </w:rPr>
        <w:t xml:space="preserve">48.08 ± 5.98 vs. 53.40 ± 5.96; </w:t>
      </w:r>
      <w:r w:rsidR="00C45532">
        <w:rPr>
          <w:rFonts w:ascii="Times New Roman" w:hAnsi="Times New Roman" w:cs="Times New Roman" w:hint="eastAsia"/>
          <w:sz w:val="24"/>
        </w:rPr>
        <w:t>P</w:t>
      </w:r>
      <w:r w:rsidR="000526B7">
        <w:rPr>
          <w:rFonts w:ascii="Times New Roman" w:hAnsi="Times New Roman" w:cs="Times New Roman" w:hint="eastAsia"/>
          <w:sz w:val="24"/>
        </w:rPr>
        <w:t>-holm</w:t>
      </w:r>
      <w:r w:rsidRPr="00D11E34">
        <w:rPr>
          <w:rFonts w:ascii="Times New Roman" w:hAnsi="Times New Roman" w:cs="Times New Roman"/>
          <w:sz w:val="24"/>
        </w:rPr>
        <w:t xml:space="preserve"> &lt; 0.0</w:t>
      </w:r>
      <w:r w:rsidR="000526B7">
        <w:rPr>
          <w:rFonts w:ascii="Times New Roman" w:hAnsi="Times New Roman" w:cs="Times New Roman" w:hint="eastAsia"/>
          <w:sz w:val="24"/>
        </w:rPr>
        <w:t>5</w:t>
      </w:r>
      <w:r w:rsidR="00121221">
        <w:rPr>
          <w:rFonts w:ascii="Times New Roman" w:hAnsi="Times New Roman" w:cs="Times New Roman" w:hint="eastAsia"/>
          <w:sz w:val="24"/>
        </w:rPr>
        <w:t>)</w:t>
      </w:r>
      <w:r w:rsidRPr="00D11E34">
        <w:rPr>
          <w:rFonts w:ascii="Times New Roman" w:hAnsi="Times New Roman" w:cs="Times New Roman"/>
          <w:sz w:val="24"/>
        </w:rPr>
        <w:t xml:space="preserve"> with a large effect size </w:t>
      </w:r>
      <w:r w:rsidR="00121221">
        <w:rPr>
          <w:rFonts w:ascii="Times New Roman" w:hAnsi="Times New Roman" w:cs="Times New Roman" w:hint="eastAsia"/>
          <w:sz w:val="24"/>
        </w:rPr>
        <w:t>(</w:t>
      </w:r>
      <w:r w:rsidRPr="00D11E34">
        <w:rPr>
          <w:rFonts w:ascii="Times New Roman" w:hAnsi="Times New Roman" w:cs="Times New Roman"/>
          <w:sz w:val="24"/>
        </w:rPr>
        <w:t xml:space="preserve">d = </w:t>
      </w:r>
      <w:r w:rsidR="00121221">
        <w:rPr>
          <w:rFonts w:ascii="Times New Roman" w:hAnsi="Times New Roman" w:cs="Times New Roman" w:hint="eastAsia"/>
          <w:sz w:val="24"/>
        </w:rPr>
        <w:t>-</w:t>
      </w:r>
      <w:r w:rsidRPr="00D11E34">
        <w:rPr>
          <w:rFonts w:ascii="Times New Roman" w:hAnsi="Times New Roman" w:cs="Times New Roman"/>
          <w:sz w:val="24"/>
        </w:rPr>
        <w:t>0.89, 95</w:t>
      </w:r>
      <w:r w:rsidR="003C1439">
        <w:rPr>
          <w:rFonts w:ascii="Times New Roman" w:hAnsi="Times New Roman" w:cs="Times New Roman" w:hint="eastAsia"/>
          <w:sz w:val="24"/>
        </w:rPr>
        <w:t>%</w:t>
      </w:r>
      <w:r w:rsidRPr="00D11E34">
        <w:rPr>
          <w:rFonts w:ascii="Times New Roman" w:hAnsi="Times New Roman" w:cs="Times New Roman"/>
          <w:sz w:val="24"/>
        </w:rPr>
        <w:t xml:space="preserve"> CI: -1.47</w:t>
      </w:r>
      <w:r w:rsidR="00121221">
        <w:rPr>
          <w:rFonts w:ascii="Times New Roman" w:hAnsi="Times New Roman" w:cs="Times New Roman" w:hint="eastAsia"/>
          <w:sz w:val="24"/>
        </w:rPr>
        <w:t xml:space="preserve">, </w:t>
      </w:r>
      <w:r w:rsidRPr="00D11E34">
        <w:rPr>
          <w:rFonts w:ascii="Times New Roman" w:hAnsi="Times New Roman" w:cs="Times New Roman"/>
          <w:sz w:val="24"/>
        </w:rPr>
        <w:t>-0.31</w:t>
      </w:r>
      <w:r w:rsidR="00121221">
        <w:rPr>
          <w:rFonts w:ascii="Times New Roman" w:hAnsi="Times New Roman" w:cs="Times New Roman" w:hint="eastAsia"/>
          <w:sz w:val="24"/>
        </w:rPr>
        <w:t>)</w:t>
      </w:r>
      <w:r w:rsidRPr="00D11E34">
        <w:rPr>
          <w:rFonts w:ascii="Times New Roman" w:hAnsi="Times New Roman" w:cs="Times New Roman"/>
          <w:sz w:val="24"/>
        </w:rPr>
        <w:t>.</w:t>
      </w:r>
      <w:r w:rsidR="004C4726" w:rsidRPr="004C4726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4C4726" w:rsidRPr="004C4726">
        <w:rPr>
          <w:rFonts w:ascii="Times New Roman" w:hAnsi="Times New Roman" w:cs="Times New Roman"/>
          <w:sz w:val="24"/>
        </w:rPr>
        <w:t>Following Holm’s correction for multiple comparisons, VAS scores, total DHI score, and all DHI subscale scores showed no significant between-group differences (Supplementary Table S2).</w:t>
      </w:r>
    </w:p>
    <w:p w14:paraId="658A3675" w14:textId="77777777" w:rsidR="00266CE0" w:rsidRDefault="00266CE0" w:rsidP="00FF05E0">
      <w:pPr>
        <w:rPr>
          <w:rFonts w:ascii="Times New Roman" w:hAnsi="Times New Roman" w:cs="Times New Roman"/>
          <w:b/>
          <w:bCs/>
          <w:sz w:val="24"/>
        </w:rPr>
      </w:pPr>
      <w:r w:rsidRPr="00266CE0">
        <w:rPr>
          <w:rFonts w:ascii="Times New Roman" w:hAnsi="Times New Roman" w:cs="Times New Roman"/>
          <w:b/>
          <w:bCs/>
          <w:sz w:val="24"/>
        </w:rPr>
        <w:t>Within-Group Outcomes</w:t>
      </w:r>
    </w:p>
    <w:p w14:paraId="7A2E374C" w14:textId="6F748E76" w:rsidR="009A7A49" w:rsidRPr="009A7A49" w:rsidRDefault="009A7A49" w:rsidP="00D11E34">
      <w:pPr>
        <w:ind w:firstLineChars="200" w:firstLine="480"/>
        <w:rPr>
          <w:rFonts w:ascii="Times New Roman" w:hAnsi="Times New Roman" w:cs="Times New Roman"/>
          <w:sz w:val="24"/>
        </w:rPr>
      </w:pPr>
      <w:r w:rsidRPr="009A7A49">
        <w:rPr>
          <w:rFonts w:ascii="Times New Roman" w:hAnsi="Times New Roman" w:cs="Times New Roman"/>
          <w:sz w:val="24"/>
        </w:rPr>
        <w:t>Both groups demonstrated significant improvements (P</w:t>
      </w:r>
      <w:r w:rsidR="00F41124">
        <w:rPr>
          <w:rFonts w:ascii="Times New Roman" w:hAnsi="Times New Roman" w:cs="Times New Roman" w:hint="eastAsia"/>
          <w:sz w:val="24"/>
        </w:rPr>
        <w:t>-holm</w:t>
      </w:r>
      <w:r w:rsidRPr="009A7A49">
        <w:rPr>
          <w:rFonts w:ascii="Times New Roman" w:hAnsi="Times New Roman" w:cs="Times New Roman"/>
          <w:sz w:val="24"/>
        </w:rPr>
        <w:t xml:space="preserve"> &lt; 0.05) from baseline to the 2-week and 3-month follow-ups in all outcome measures (VAS, HIT-6, DHI-T, and DHI subscales). </w:t>
      </w:r>
      <w:r w:rsidR="00F41124" w:rsidRPr="00F41124">
        <w:rPr>
          <w:rFonts w:ascii="Times New Roman" w:hAnsi="Times New Roman" w:cs="Times New Roman"/>
          <w:sz w:val="24"/>
        </w:rPr>
        <w:t xml:space="preserve">The longitudinal analysis, following Holm’s correction, showed that the </w:t>
      </w:r>
      <w:proofErr w:type="spellStart"/>
      <w:r w:rsidR="00F41124" w:rsidRPr="00F41124">
        <w:rPr>
          <w:rFonts w:ascii="Times New Roman" w:hAnsi="Times New Roman" w:cs="Times New Roman"/>
          <w:sz w:val="24"/>
        </w:rPr>
        <w:t>rTMS</w:t>
      </w:r>
      <w:proofErr w:type="spellEnd"/>
      <w:r w:rsidR="00F41124" w:rsidRPr="00F41124">
        <w:rPr>
          <w:rFonts w:ascii="Times New Roman" w:hAnsi="Times New Roman" w:cs="Times New Roman"/>
          <w:sz w:val="24"/>
        </w:rPr>
        <w:t xml:space="preserve"> group exhibited sustained improvements from week 2 to month 3 in all metrics except VAS; in contrast, the control group showed this trend only for the HIT-6 score (Supplementary Table S3).</w:t>
      </w:r>
      <w:r w:rsidRPr="009A7A49">
        <w:rPr>
          <w:rFonts w:ascii="Times New Roman" w:hAnsi="Times New Roman" w:cs="Times New Roman"/>
          <w:sz w:val="24"/>
        </w:rPr>
        <w:t xml:space="preserve"> </w:t>
      </w:r>
      <w:r w:rsidR="00F93EA0" w:rsidRPr="00F93EA0">
        <w:rPr>
          <w:rFonts w:ascii="Times New Roman" w:hAnsi="Times New Roman" w:cs="Times New Roman" w:hint="eastAsia"/>
          <w:sz w:val="24"/>
        </w:rPr>
        <w:t xml:space="preserve">However, for the DHI-T score in the </w:t>
      </w:r>
      <w:proofErr w:type="spellStart"/>
      <w:r w:rsidR="00F93EA0" w:rsidRPr="00F93EA0">
        <w:rPr>
          <w:rFonts w:ascii="Times New Roman" w:hAnsi="Times New Roman" w:cs="Times New Roman" w:hint="eastAsia"/>
          <w:sz w:val="24"/>
        </w:rPr>
        <w:t>rTMS</w:t>
      </w:r>
      <w:proofErr w:type="spellEnd"/>
      <w:r w:rsidR="00F93EA0" w:rsidRPr="00F93EA0">
        <w:rPr>
          <w:rFonts w:ascii="Times New Roman" w:hAnsi="Times New Roman" w:cs="Times New Roman" w:hint="eastAsia"/>
          <w:sz w:val="24"/>
        </w:rPr>
        <w:t xml:space="preserve"> group, the effect size estimate was associated with high uncertainty, as indicated by a wide confidence interval that included zero</w:t>
      </w:r>
      <w:r w:rsidR="00121221">
        <w:rPr>
          <w:rFonts w:ascii="Times New Roman" w:hAnsi="Times New Roman" w:cs="Times New Roman" w:hint="eastAsia"/>
          <w:sz w:val="24"/>
        </w:rPr>
        <w:t>,</w:t>
      </w:r>
      <w:r w:rsidR="00121221" w:rsidRPr="00121221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121221" w:rsidRPr="00121221">
        <w:rPr>
          <w:rFonts w:ascii="Times New Roman" w:hAnsi="Times New Roman" w:cs="Times New Roman"/>
          <w:sz w:val="24"/>
        </w:rPr>
        <w:t>which is more likely due to the reduced sample size under the stricter matching condition than to a true absence of effect</w:t>
      </w:r>
      <w:r w:rsidR="00DB22B3">
        <w:rPr>
          <w:rFonts w:ascii="Times New Roman" w:hAnsi="Times New Roman" w:cs="Times New Roman" w:hint="eastAsia"/>
          <w:sz w:val="24"/>
        </w:rPr>
        <w:t>.</w:t>
      </w:r>
    </w:p>
    <w:p w14:paraId="283D0068" w14:textId="77777777" w:rsidR="0045315C" w:rsidRPr="00D11E34" w:rsidRDefault="0045315C" w:rsidP="0051684A">
      <w:pPr>
        <w:rPr>
          <w:rFonts w:ascii="Times New Roman" w:hAnsi="Times New Roman" w:cs="Times New Roman"/>
          <w:b/>
          <w:bCs/>
          <w:sz w:val="24"/>
        </w:rPr>
      </w:pPr>
      <w:r w:rsidRPr="00D11E34">
        <w:rPr>
          <w:rFonts w:ascii="Times New Roman" w:hAnsi="Times New Roman" w:cs="Times New Roman"/>
          <w:b/>
          <w:bCs/>
          <w:sz w:val="24"/>
        </w:rPr>
        <w:t>Conclusion</w:t>
      </w:r>
    </w:p>
    <w:p w14:paraId="644B66F0" w14:textId="6EE4DB20" w:rsidR="0084198A" w:rsidRPr="00D11E34" w:rsidRDefault="00121221" w:rsidP="00D11E34">
      <w:pPr>
        <w:ind w:firstLineChars="200" w:firstLine="480"/>
        <w:rPr>
          <w:sz w:val="24"/>
        </w:rPr>
      </w:pPr>
      <w:r w:rsidRPr="00121221">
        <w:rPr>
          <w:rFonts w:ascii="Times New Roman" w:hAnsi="Times New Roman" w:cs="Times New Roman"/>
          <w:sz w:val="24"/>
        </w:rPr>
        <w:lastRenderedPageBreak/>
        <w:t>This sensitivity analysis confirms the robustness of the primary conclusion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121221">
        <w:rPr>
          <w:rFonts w:ascii="Times New Roman" w:hAnsi="Times New Roman" w:cs="Times New Roman"/>
          <w:sz w:val="24"/>
        </w:rPr>
        <w:t>under stricter matching conditions, </w:t>
      </w:r>
      <w:r w:rsidR="0045315C" w:rsidRPr="00D11E34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45315C" w:rsidRPr="00D11E34">
        <w:rPr>
          <w:rFonts w:ascii="Times New Roman" w:hAnsi="Times New Roman" w:cs="Times New Roman"/>
          <w:sz w:val="24"/>
        </w:rPr>
        <w:t>rTMS</w:t>
      </w:r>
      <w:proofErr w:type="spellEnd"/>
      <w:r w:rsidR="0045315C" w:rsidRPr="00D11E34">
        <w:rPr>
          <w:rFonts w:ascii="Times New Roman" w:hAnsi="Times New Roman" w:cs="Times New Roman"/>
          <w:sz w:val="24"/>
        </w:rPr>
        <w:t xml:space="preserve"> group maintained significant</w:t>
      </w:r>
      <w:r w:rsidR="0060764F">
        <w:rPr>
          <w:rFonts w:ascii="Times New Roman" w:hAnsi="Times New Roman" w:cs="Times New Roman" w:hint="eastAsia"/>
          <w:sz w:val="24"/>
        </w:rPr>
        <w:t xml:space="preserve"> </w:t>
      </w:r>
      <w:r w:rsidR="0045315C" w:rsidRPr="00D11E34">
        <w:rPr>
          <w:rFonts w:ascii="Times New Roman" w:hAnsi="Times New Roman" w:cs="Times New Roman"/>
          <w:sz w:val="24"/>
        </w:rPr>
        <w:t>and sustained improvements in headache-related quality of life (HIT-6)</w:t>
      </w:r>
      <w:r w:rsidR="0060764F" w:rsidRPr="0060764F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60764F" w:rsidRPr="0060764F">
        <w:rPr>
          <w:rFonts w:ascii="Times New Roman" w:hAnsi="Times New Roman" w:cs="Times New Roman"/>
          <w:sz w:val="24"/>
        </w:rPr>
        <w:t>compared to the</w:t>
      </w:r>
      <w:r w:rsidR="0060764F" w:rsidRPr="006076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 w:rsidR="0060764F" w:rsidRPr="0060764F">
        <w:rPr>
          <w:rFonts w:ascii="Times New Roman" w:hAnsi="Times New Roman" w:cs="Times New Roman"/>
          <w:sz w:val="24"/>
        </w:rPr>
        <w:t xml:space="preserve"> group</w:t>
      </w:r>
      <w:r w:rsidR="007E5F76">
        <w:rPr>
          <w:rFonts w:ascii="Times New Roman" w:hAnsi="Times New Roman" w:cs="Times New Roman" w:hint="eastAsia"/>
          <w:sz w:val="24"/>
        </w:rPr>
        <w:t>.</w:t>
      </w:r>
      <w:r w:rsidR="0045315C" w:rsidRPr="00D11E34">
        <w:rPr>
          <w:rFonts w:ascii="Times New Roman" w:hAnsi="Times New Roman" w:cs="Times New Roman"/>
          <w:sz w:val="24"/>
        </w:rPr>
        <w:t xml:space="preserve"> </w:t>
      </w:r>
      <w:r w:rsidR="007E5F76">
        <w:rPr>
          <w:rFonts w:ascii="Times New Roman" w:hAnsi="Times New Roman" w:cs="Times New Roman" w:hint="eastAsia"/>
          <w:sz w:val="24"/>
        </w:rPr>
        <w:t>N</w:t>
      </w:r>
      <w:r w:rsidR="0045315C" w:rsidRPr="00D11E34">
        <w:rPr>
          <w:rFonts w:ascii="Times New Roman" w:hAnsi="Times New Roman" w:cs="Times New Roman"/>
          <w:sz w:val="24"/>
        </w:rPr>
        <w:t>o significant between-group difference</w:t>
      </w:r>
      <w:r w:rsidR="0060764F">
        <w:rPr>
          <w:rFonts w:ascii="Times New Roman" w:hAnsi="Times New Roman" w:cs="Times New Roman" w:hint="eastAsia"/>
          <w:sz w:val="24"/>
        </w:rPr>
        <w:t>s</w:t>
      </w:r>
      <w:r w:rsidR="0045315C" w:rsidRPr="00D11E34">
        <w:rPr>
          <w:rFonts w:ascii="Times New Roman" w:hAnsi="Times New Roman" w:cs="Times New Roman"/>
          <w:sz w:val="24"/>
        </w:rPr>
        <w:t xml:space="preserve"> w</w:t>
      </w:r>
      <w:r w:rsidR="0060764F">
        <w:rPr>
          <w:rFonts w:ascii="Times New Roman" w:hAnsi="Times New Roman" w:cs="Times New Roman" w:hint="eastAsia"/>
          <w:sz w:val="24"/>
        </w:rPr>
        <w:t>ere</w:t>
      </w:r>
      <w:r w:rsidR="0045315C" w:rsidRPr="00D11E34">
        <w:rPr>
          <w:rFonts w:ascii="Times New Roman" w:hAnsi="Times New Roman" w:cs="Times New Roman"/>
          <w:sz w:val="24"/>
        </w:rPr>
        <w:t xml:space="preserve"> observed in headache intensity (VAS)</w:t>
      </w:r>
      <w:r w:rsidR="00747FE6" w:rsidRPr="00D11E34">
        <w:rPr>
          <w:rFonts w:ascii="Times New Roman" w:hAnsi="Times New Roman" w:cs="Times New Roman"/>
          <w:sz w:val="24"/>
        </w:rPr>
        <w:t xml:space="preserve"> </w:t>
      </w:r>
      <w:r w:rsidR="007E5F76">
        <w:rPr>
          <w:rFonts w:ascii="Times New Roman" w:hAnsi="Times New Roman" w:cs="Times New Roman" w:hint="eastAsia"/>
          <w:sz w:val="24"/>
        </w:rPr>
        <w:t>or</w:t>
      </w:r>
      <w:r w:rsidR="00747FE6" w:rsidRPr="00D11E34">
        <w:rPr>
          <w:rFonts w:ascii="Times New Roman" w:hAnsi="Times New Roman" w:cs="Times New Roman"/>
          <w:sz w:val="24"/>
        </w:rPr>
        <w:t xml:space="preserve"> vestibular-related handicap (DHI)</w:t>
      </w:r>
      <w:r w:rsidR="0045315C" w:rsidRPr="00D11E34">
        <w:rPr>
          <w:rFonts w:ascii="Times New Roman" w:hAnsi="Times New Roman" w:cs="Times New Roman"/>
          <w:sz w:val="24"/>
        </w:rPr>
        <w:t>.</w:t>
      </w:r>
    </w:p>
    <w:tbl>
      <w:tblPr>
        <w:tblpPr w:leftFromText="181" w:rightFromText="181" w:vertAnchor="text" w:tblpXSpec="center" w:tblpY="1"/>
        <w:tblOverlap w:val="never"/>
        <w:tblW w:w="10773" w:type="dxa"/>
        <w:tblLook w:val="04A0" w:firstRow="1" w:lastRow="0" w:firstColumn="1" w:lastColumn="0" w:noHBand="0" w:noVBand="1"/>
      </w:tblPr>
      <w:tblGrid>
        <w:gridCol w:w="2479"/>
        <w:gridCol w:w="1793"/>
        <w:gridCol w:w="2067"/>
        <w:gridCol w:w="1910"/>
        <w:gridCol w:w="1026"/>
        <w:gridCol w:w="756"/>
        <w:gridCol w:w="742"/>
      </w:tblGrid>
      <w:tr w:rsidR="0063682E" w:rsidRPr="0063682E" w14:paraId="02057105" w14:textId="77777777" w:rsidTr="00FF05E0">
        <w:trPr>
          <w:trHeight w:val="290"/>
        </w:trPr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5B2B4" w14:textId="766ECE8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Table S</w:t>
            </w:r>
            <w:r w:rsidR="001212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1:</w:t>
            </w:r>
            <w:r w:rsidR="00D11E34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Baseline Characteristics of Patients Before and After Propensity Score Matching</w:t>
            </w:r>
          </w:p>
        </w:tc>
      </w:tr>
      <w:tr w:rsidR="0063682E" w:rsidRPr="0063682E" w14:paraId="0C28CBB5" w14:textId="77777777" w:rsidTr="00FF05E0">
        <w:trPr>
          <w:trHeight w:val="290"/>
        </w:trPr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25CD873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2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58C8030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Before PSM</w:t>
            </w:r>
          </w:p>
        </w:tc>
      </w:tr>
      <w:tr w:rsidR="0063682E" w:rsidRPr="0063682E" w14:paraId="6C2E9370" w14:textId="77777777" w:rsidTr="00FF05E0">
        <w:trPr>
          <w:trHeight w:val="290"/>
        </w:trPr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A005" w14:textId="77777777" w:rsidR="0063682E" w:rsidRPr="0063682E" w:rsidRDefault="0063682E" w:rsidP="0063682E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9DFD51" w14:textId="77777777" w:rsidR="00076521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  <w:p w14:paraId="02D69B50" w14:textId="31CFEC03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n = 8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83152C" w14:textId="47A34474" w:rsidR="00076521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ontrol</w:t>
            </w:r>
            <w:r w:rsidR="00F93E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  <w:p w14:paraId="7E110814" w14:textId="14123B8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n = 4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B2E544" w14:textId="5D85DF6B" w:rsidR="00076521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 w:rsidR="00F93E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  <w:p w14:paraId="6E6FD410" w14:textId="546E9E11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n = 4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2750D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5518A8" w14:textId="204FEA84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076521"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9FA2A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MD</w:t>
            </w:r>
          </w:p>
        </w:tc>
      </w:tr>
      <w:tr w:rsidR="0063682E" w:rsidRPr="0063682E" w14:paraId="0D97D056" w14:textId="77777777" w:rsidTr="00FF05E0">
        <w:trPr>
          <w:trHeight w:val="290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1C2F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AGE, Mean ± SD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118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8.06 ± 7.36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B1A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8.05 ± 7.5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E5B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8.07 ± 7.2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E1CB" w14:textId="4C1FDE9B" w:rsidR="0063682E" w:rsidRPr="0063682E" w:rsidRDefault="00B45C0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FEB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8CE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0 </w:t>
            </w:r>
          </w:p>
        </w:tc>
      </w:tr>
      <w:tr w:rsidR="0063682E" w:rsidRPr="0063682E" w14:paraId="317987EA" w14:textId="77777777" w:rsidTr="00FF05E0">
        <w:trPr>
          <w:trHeight w:val="557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2DF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Duration of headache,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br/>
              <w:t>Mean ± S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05F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33 ± 1.2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EAB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29 ± 1.0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20D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36 ± 1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8DB5" w14:textId="42869928" w:rsidR="0063682E" w:rsidRPr="0063682E" w:rsidRDefault="00B45C0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474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1F4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5 </w:t>
            </w:r>
          </w:p>
        </w:tc>
      </w:tr>
      <w:tr w:rsidR="0063682E" w:rsidRPr="0063682E" w14:paraId="400A7F3E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DA6D" w14:textId="35A434C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VAS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46D6" w14:textId="56114C1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6546" w14:textId="5B42AA3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E69F" w14:textId="6281EEC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6ACF" w14:textId="6960214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433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81C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3 </w:t>
            </w:r>
          </w:p>
        </w:tc>
      </w:tr>
      <w:tr w:rsidR="0063682E" w:rsidRPr="0063682E" w14:paraId="1BB17867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4018" w14:textId="333C699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HIT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B901" w14:textId="0146885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4.00, 67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1E93" w14:textId="7E6694C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4.00, 67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C49F" w14:textId="2DEB3AA4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6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4.00, 67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CBB9" w14:textId="6C6F7568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486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98B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16 </w:t>
            </w:r>
          </w:p>
        </w:tc>
      </w:tr>
      <w:tr w:rsidR="0063682E" w:rsidRPr="0063682E" w14:paraId="65461273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CBAF" w14:textId="042694E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T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97E4" w14:textId="0CEE4E4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032F" w14:textId="34F301C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0E7F" w14:textId="223FE80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F1AF" w14:textId="6400128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8E5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135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21 </w:t>
            </w:r>
          </w:p>
        </w:tc>
      </w:tr>
      <w:tr w:rsidR="0063682E" w:rsidRPr="0063682E" w14:paraId="146253BA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ACCE" w14:textId="2F4497C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P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82B50" w14:textId="34178713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52AF" w14:textId="3FE910AA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ED5F" w14:textId="577A32E4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41A2" w14:textId="1C39FB3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C1E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F9B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11 </w:t>
            </w:r>
          </w:p>
        </w:tc>
      </w:tr>
      <w:tr w:rsidR="0063682E" w:rsidRPr="0063682E" w14:paraId="26D2E12F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C37D" w14:textId="2ACD9AD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E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5FBD" w14:textId="155F1138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3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9A84" w14:textId="3C0BDFF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B763" w14:textId="21EB127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0723" w14:textId="63A44B0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B01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5AA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9 </w:t>
            </w:r>
          </w:p>
        </w:tc>
      </w:tr>
      <w:tr w:rsidR="0063682E" w:rsidRPr="0063682E" w14:paraId="0967D785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8F1C" w14:textId="3C7B261E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F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FE023" w14:textId="4727DC9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9.00, 13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9D0B" w14:textId="4187475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, 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A95A" w14:textId="2F0E8643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, 1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D35C" w14:textId="7BEA7C0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5F6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1599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25 </w:t>
            </w:r>
          </w:p>
        </w:tc>
      </w:tr>
      <w:tr w:rsidR="0063682E" w:rsidRPr="0063682E" w14:paraId="0054B757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C9FA" w14:textId="56D4D66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Nausea/Vomiting, n (</w:t>
            </w:r>
            <w:r w:rsidR="001E6A9C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%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72A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742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66F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0228" w14:textId="184DBA3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70E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31FF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7 </w:t>
            </w:r>
          </w:p>
        </w:tc>
      </w:tr>
      <w:tr w:rsidR="00FF05E0" w:rsidRPr="0063682E" w14:paraId="5FB04517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44D2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F952" w14:textId="1265051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2(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6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7629" w14:textId="27B54CBC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8.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E5A7" w14:textId="7D7A53F4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2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FA94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E179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B368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7 </w:t>
            </w:r>
          </w:p>
        </w:tc>
      </w:tr>
      <w:tr w:rsidR="00FF05E0" w:rsidRPr="0063682E" w14:paraId="16852E22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78EC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A8FD" w14:textId="4880F1F6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1 (49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AEAD" w14:textId="477D8AFA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1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089A" w14:textId="1995C325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7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C90D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A7AD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7B48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7 </w:t>
            </w:r>
          </w:p>
        </w:tc>
      </w:tr>
      <w:tr w:rsidR="0063682E" w:rsidRPr="0063682E" w14:paraId="0254CA8C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91F1" w14:textId="74844E1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Tinnitus/Ear Fullness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77E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EED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C05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7930" w14:textId="71EBAA2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E70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C10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2 </w:t>
            </w:r>
          </w:p>
        </w:tc>
      </w:tr>
      <w:tr w:rsidR="00FF05E0" w:rsidRPr="0063682E" w14:paraId="08E44B78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0087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0035" w14:textId="6ADE870B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1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1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AE77" w14:textId="1FCBF52F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0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BED1" w14:textId="034F88A4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1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473B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88DD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4561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2 </w:t>
            </w:r>
          </w:p>
        </w:tc>
      </w:tr>
      <w:tr w:rsidR="00FF05E0" w:rsidRPr="0063682E" w14:paraId="343035AB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FB08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43D7" w14:textId="75EFAE0C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2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8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5218" w14:textId="3F47793C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9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2508" w14:textId="48B5A0FE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8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7FBC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06A1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40F2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-0.02 </w:t>
            </w:r>
          </w:p>
        </w:tc>
      </w:tr>
      <w:tr w:rsidR="0063682E" w:rsidRPr="0063682E" w14:paraId="1C8554F8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ABFA" w14:textId="3A57008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Unsteady Gait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5AE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3BE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69D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A9BD" w14:textId="4F5F675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6D7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0B6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9 </w:t>
            </w:r>
          </w:p>
        </w:tc>
      </w:tr>
      <w:tr w:rsidR="00FF05E0" w:rsidRPr="0063682E" w14:paraId="4626FC20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6192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EFB6" w14:textId="06F508B6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5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6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8F282" w14:textId="2FEED16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8.29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3374" w14:textId="09D14A5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4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B4E4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812C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2FA7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9 </w:t>
            </w:r>
          </w:p>
        </w:tc>
      </w:tr>
      <w:tr w:rsidR="00FF05E0" w:rsidRPr="0063682E" w14:paraId="251D5F08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2506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95E" w14:textId="015BD575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8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3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9474" w14:textId="79B219C6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1.71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2956" w14:textId="7C9C272B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5.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CA77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2BBE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4033E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09 </w:t>
            </w:r>
          </w:p>
        </w:tc>
      </w:tr>
      <w:tr w:rsidR="0063682E" w:rsidRPr="0063682E" w14:paraId="7E700C69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72F8" w14:textId="674C215A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Positional Vertigo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95B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296F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B43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48B8" w14:textId="678F0D6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912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B55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19 </w:t>
            </w:r>
          </w:p>
        </w:tc>
      </w:tr>
      <w:tr w:rsidR="00FF05E0" w:rsidRPr="0063682E" w14:paraId="5A0FCC7A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217D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904D" w14:textId="3B18AAD8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5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6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B64A" w14:textId="063DDBA2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0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DFF8" w14:textId="6B93854C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1.9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F195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955A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8EB0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19 </w:t>
            </w:r>
          </w:p>
        </w:tc>
      </w:tr>
      <w:tr w:rsidR="00FF05E0" w:rsidRPr="0063682E" w14:paraId="11D029AE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45CA8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367EF" w14:textId="3C5EE2EF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8</w:t>
            </w:r>
            <w:r w:rsidR="00F861F0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3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6F990" w14:textId="616A8CD8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9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0FCED" w14:textId="4BE54058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Pr="00F9231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8.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3F46E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4DBC1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F5301" w14:textId="77777777" w:rsidR="00FF05E0" w:rsidRPr="0063682E" w:rsidRDefault="00FF05E0" w:rsidP="00FF05E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0.19 </w:t>
            </w:r>
          </w:p>
        </w:tc>
      </w:tr>
      <w:tr w:rsidR="0063682E" w:rsidRPr="0063682E" w14:paraId="7A90F674" w14:textId="77777777" w:rsidTr="00FF05E0">
        <w:trPr>
          <w:trHeight w:val="290"/>
        </w:trPr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79DBA34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29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7A145F1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After PSM</w:t>
            </w:r>
          </w:p>
        </w:tc>
      </w:tr>
      <w:tr w:rsidR="0063682E" w:rsidRPr="0063682E" w14:paraId="6C9EEDE1" w14:textId="77777777" w:rsidTr="00FF05E0">
        <w:trPr>
          <w:trHeight w:val="290"/>
        </w:trPr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BF25" w14:textId="77777777" w:rsidR="0063682E" w:rsidRPr="0063682E" w:rsidRDefault="0063682E" w:rsidP="0063682E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F0C3C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Total (n = 5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93CB97" w14:textId="116085A0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ontrol</w:t>
            </w:r>
            <w:r w:rsidR="00F93E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 (n = 2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F623F8" w14:textId="3EF309F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 w:rsidR="00F93E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 (n = 2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ECE98D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CA4F58" w14:textId="197128B1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076521"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52915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MD</w:t>
            </w:r>
          </w:p>
        </w:tc>
      </w:tr>
      <w:tr w:rsidR="0063682E" w:rsidRPr="0063682E" w14:paraId="34DDEA2B" w14:textId="77777777" w:rsidTr="00FF05E0">
        <w:trPr>
          <w:trHeight w:val="290"/>
        </w:trPr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B5D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AGE, Mean ± SD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EE1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8.08 ± 7.7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AA8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7.92 ± 7.85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98C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8.24 ± 7.7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9F14" w14:textId="25CB28E6" w:rsidR="0063682E" w:rsidRPr="0063682E" w:rsidRDefault="00B45C0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9B5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CAC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63682E" w:rsidRPr="0063682E" w14:paraId="634178D9" w14:textId="77777777" w:rsidTr="00FF05E0">
        <w:trPr>
          <w:trHeight w:val="557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3E1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Duration of headache,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br/>
              <w:t>Mean ± S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340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18 ± 1.1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B0EF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24 ± 1.2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B55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12 ± 1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8F63" w14:textId="540AF256" w:rsidR="0063682E" w:rsidRPr="0063682E" w:rsidRDefault="00B45C0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BF6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991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63682E" w:rsidRPr="0063682E" w14:paraId="59C51899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0727" w14:textId="6A27A5F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VAS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59B5" w14:textId="4FD15F56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35DD" w14:textId="6526757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5992" w14:textId="430946D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 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FA4D" w14:textId="680C7C05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21A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010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3682E" w:rsidRPr="0063682E" w14:paraId="5F376CB7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821E" w14:textId="6D8B5D2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HIT6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9F40" w14:textId="68965F20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3.00, 6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B38E2" w14:textId="14F3AF7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4.00, 67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1FC0" w14:textId="004EFF1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3.00, 6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E715" w14:textId="623FA30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04C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C1D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3682E" w:rsidRPr="0063682E" w14:paraId="40EA56EA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871D" w14:textId="0B54A1A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T, M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Q1, Q3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4D2F" w14:textId="071B8690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E269" w14:textId="6C20AA28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2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A3EB" w14:textId="1C12FC3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, 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5D0A" w14:textId="3E406BC1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2D6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FAC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63682E" w:rsidRPr="0063682E" w14:paraId="3F0F0F03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2D90" w14:textId="5FE60BA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P, Mean ± S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F65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24 ± 2.8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E37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16 ± 2.9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2C7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60FE" w14:textId="0312C44E" w:rsidR="0063682E" w:rsidRPr="0063682E" w:rsidRDefault="00B45C0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0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E93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76B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63682E" w:rsidRPr="0063682E" w14:paraId="0D529A3C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AE19" w14:textId="1759A91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E, Mean ± S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BDE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.32 ± 3.0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82C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.20 ± 3.3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5AF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.44 ± 2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882E" w14:textId="0201878E" w:rsidR="0063682E" w:rsidRPr="0063682E" w:rsidRDefault="00B45C0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27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389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81B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3682E" w:rsidRPr="0063682E" w14:paraId="4E6AEA8C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A539" w14:textId="65B96DC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</w:t>
            </w:r>
            <w:r w:rsidR="00920EB1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F, Mean ± SD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42B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2DF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5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413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BB72" w14:textId="0FBA144E" w:rsidR="0063682E" w:rsidRPr="0063682E" w:rsidRDefault="00B45C0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t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3682E"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C8A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5A8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3682E" w:rsidRPr="0063682E" w14:paraId="5CFD5CFD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E036" w14:textId="4C234EB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Nausea/Vomiting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724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CE9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EEB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DD96" w14:textId="6CD3D7B6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AE1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7AA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3682E" w:rsidRPr="0063682E" w14:paraId="75C40F35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4DB8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376B1" w14:textId="5B840253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1 (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2.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3F0A" w14:textId="035AAD4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 (4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3B32" w14:textId="403BF1CF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 (4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E1D3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54B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9E8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3682E" w:rsidRPr="0063682E" w14:paraId="0CF0B1AB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672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2998" w14:textId="725A0AB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9 (58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91BF" w14:textId="48B76F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4 (5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2B06" w14:textId="56B87A46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5 (6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4878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DB6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57B6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3682E" w:rsidRPr="0063682E" w14:paraId="0C5CC194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AAB7" w14:textId="0A7EB0EE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Tinnitus/Ear Fullness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DC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713F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31F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8D6C" w14:textId="32029192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470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5C0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3682E" w:rsidRPr="0063682E" w14:paraId="32C033D1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0B5A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6B90" w14:textId="7E37B4B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2 (6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546B" w14:textId="1D716FFE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6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764B" w14:textId="33F430E6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6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0AE4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992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5712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3682E" w:rsidRPr="0063682E" w14:paraId="361362DE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B072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BEE2" w14:textId="3A1D59F4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8 (3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CA28" w14:textId="23E21960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9 (3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2324" w14:textId="3A04A3C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9 (3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0846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4A5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4789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3682E" w:rsidRPr="0063682E" w14:paraId="69FD11FD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BDF6" w14:textId="3EAE10B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Unsteady Gait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3BA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4E20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5CD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A1AF" w14:textId="76F48ED9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A0E5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67C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10D953F1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140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AA82" w14:textId="1310AE66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4 (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8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2621" w14:textId="73A606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8 (72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7EDA" w14:textId="5F0CA47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6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5A3E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EFB1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13C0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5D597BC5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F7F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2D59" w14:textId="01FF40D9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32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83C6" w14:textId="4352F66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7 (28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37F7" w14:textId="030D935E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9 (3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F471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7AAD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20B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2A67597C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215D" w14:textId="28072A4D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Positional Vertigo, n </w:t>
            </w:r>
            <w:r w:rsidR="001E6A9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BCB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4AD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06E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C1F7" w14:textId="1D8E83B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χ²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=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CA9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D77B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67FF22C9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AEAE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31BD" w14:textId="09833160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4</w:t>
            </w:r>
            <w:r w:rsidR="00F861F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8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E20D" w14:textId="60C36192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8 (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72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BDA7" w14:textId="3ADB2A7B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64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7A98" w14:textId="77777777" w:rsidR="0063682E" w:rsidRPr="0063682E" w:rsidRDefault="0063682E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0BA2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2DB4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2AA422E0" w14:textId="77777777" w:rsidTr="00FF05E0">
        <w:trPr>
          <w:trHeight w:val="290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67567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2B7FA" w14:textId="7182A2C5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6 (32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0</w:t>
            </w:r>
            <w:r w:rsidR="00FF05E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8B734" w14:textId="428318EC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7 (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28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92760" w14:textId="04F98668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9 (36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="005A30DF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="00DB22B3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</w:t>
            </w: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84D69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EB68C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DE703" w14:textId="77777777" w:rsidR="0063682E" w:rsidRPr="0063682E" w:rsidRDefault="0063682E" w:rsidP="0063682E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63682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63682E" w:rsidRPr="0063682E" w14:paraId="77D31AB2" w14:textId="77777777" w:rsidTr="00FF05E0">
        <w:trPr>
          <w:trHeight w:val="290"/>
        </w:trPr>
        <w:tc>
          <w:tcPr>
            <w:tcW w:w="10773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B50D7B" w14:textId="46683403" w:rsidR="0063682E" w:rsidRPr="006262E5" w:rsidRDefault="00457BAB" w:rsidP="0063682E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A03E5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*Data are normally distribut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after PSM</w:t>
            </w:r>
            <w:r w:rsidRPr="00A03E5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6262E5" w:rsidRPr="006262E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Categorical variables are presented as n </w:t>
            </w:r>
            <w:r w:rsidR="001E6A9C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(%)</w:t>
            </w:r>
            <w:r w:rsidR="006262E5" w:rsidRPr="006262E5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; continuous variables are presented as Mean ± SD or Median (Q1, Q3) as appropriate. VAS, Visual Analogue Scale; HIT-6, Headache Impact Test; DHI, Dizziness Handicap Inventory; PSM, Propensity Score Matching; SMD, Standardized Mean Difference. An SMD value of &lt; 0.1 indicates good intergroup balance.</w:t>
            </w:r>
          </w:p>
        </w:tc>
      </w:tr>
    </w:tbl>
    <w:p w14:paraId="45B9A004" w14:textId="77777777" w:rsidR="0063682E" w:rsidRDefault="0063682E" w:rsidP="002B1FB5">
      <w:pPr>
        <w:suppressLineNumbers/>
      </w:pPr>
    </w:p>
    <w:tbl>
      <w:tblPr>
        <w:tblpPr w:leftFromText="180" w:rightFromText="180" w:vertAnchor="text" w:tblpXSpec="center" w:tblpY="1"/>
        <w:tblOverlap w:val="never"/>
        <w:tblW w:w="11160" w:type="dxa"/>
        <w:jc w:val="center"/>
        <w:tblLook w:val="04A0" w:firstRow="1" w:lastRow="0" w:firstColumn="1" w:lastColumn="0" w:noHBand="0" w:noVBand="1"/>
      </w:tblPr>
      <w:tblGrid>
        <w:gridCol w:w="1142"/>
        <w:gridCol w:w="1156"/>
        <w:gridCol w:w="2265"/>
        <w:gridCol w:w="2094"/>
        <w:gridCol w:w="1281"/>
        <w:gridCol w:w="1181"/>
        <w:gridCol w:w="2247"/>
      </w:tblGrid>
      <w:tr w:rsidR="00076521" w:rsidRPr="00076521" w14:paraId="4266704A" w14:textId="77777777" w:rsidTr="00457BAB">
        <w:trPr>
          <w:trHeight w:val="301"/>
          <w:jc w:val="center"/>
        </w:trPr>
        <w:tc>
          <w:tcPr>
            <w:tcW w:w="111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8DDF" w14:textId="1033CE16" w:rsidR="00076521" w:rsidRPr="00076521" w:rsidRDefault="00C7799E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</w:t>
            </w:r>
            <w:r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2. Comparison of Clinical Outcomes Between the Control and </w:t>
            </w:r>
            <w:proofErr w:type="spellStart"/>
            <w:r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Groups</w:t>
            </w:r>
          </w:p>
        </w:tc>
      </w:tr>
      <w:tr w:rsidR="00836597" w:rsidRPr="00076521" w14:paraId="0611CB04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6EEE9D46" w14:textId="77777777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531470D4" w14:textId="77777777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Time Point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69D75B6A" w14:textId="52C1FCA2" w:rsidR="00836597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ontro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  <w:p w14:paraId="52394C28" w14:textId="1BA37BF6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n = 25)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55A0F9FE" w14:textId="7705AC3D" w:rsidR="00836597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  <w:p w14:paraId="7B2B7DE2" w14:textId="31BA5D7B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n = 25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4E8941C2" w14:textId="77777777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02AC96A8" w14:textId="54035222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Holm-correcte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321C6314" w14:textId="084CBF9D" w:rsidR="00836597" w:rsidRPr="00076521" w:rsidRDefault="00836597" w:rsidP="00836597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Effect Size</w:t>
            </w:r>
            <w:r w:rsidR="007F02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7F02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95</w:t>
            </w:r>
            <w:r w:rsidR="003C143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%</w:t>
            </w:r>
            <w:r w:rsidRPr="007F02A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I</w:t>
            </w:r>
            <w:r w:rsidR="007F02A0" w:rsidRPr="007F02A0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076521" w:rsidRPr="00076521" w14:paraId="7057C29E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0D46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VA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38CE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12C7" w14:textId="29D0BD1E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0AE7" w14:textId="7561136F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F2A6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7CA7" w14:textId="393F8F9B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71544" w14:textId="1AFE8720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0 (-0.28, 0.28)</w:t>
            </w:r>
          </w:p>
        </w:tc>
      </w:tr>
      <w:tr w:rsidR="00076521" w:rsidRPr="00076521" w14:paraId="14922BCB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1D55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427D" w14:textId="7FC8D371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6B95" w14:textId="5C580FFA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4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197B" w14:textId="2D582FF8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4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,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622B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E75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8E4F" w14:textId="073D160A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0 (-0.28, 0.28)</w:t>
            </w:r>
          </w:p>
        </w:tc>
      </w:tr>
      <w:tr w:rsidR="00076521" w:rsidRPr="00076521" w14:paraId="0BFB1B65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BBF9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2643" w14:textId="56648C10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93E9" w14:textId="2B0BEB0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4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,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14A2" w14:textId="060B5390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4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4D29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1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1496" w14:textId="2E85F964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  <w:r w:rsidR="001A4D35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5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672D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-0.18 (-0.09, 0.45)</w:t>
            </w:r>
          </w:p>
        </w:tc>
      </w:tr>
      <w:tr w:rsidR="00076521" w:rsidRPr="00076521" w14:paraId="46DF6F6A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9BCD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HIT-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E476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464E" w14:textId="145FCF0B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4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7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E418" w14:textId="3F666F4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65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3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C4AAD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C682" w14:textId="4CB0A312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4636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3 (-0.25, 0.31)</w:t>
            </w:r>
          </w:p>
        </w:tc>
      </w:tr>
      <w:tr w:rsidR="00076521" w:rsidRPr="00076521" w14:paraId="1AC08429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21A2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FB73" w14:textId="6A5E1EF2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3C14" w14:textId="451DD4A8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6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81D1" w14:textId="110033A3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59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6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EB64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4B92" w14:textId="1A1F406D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0918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8 (-0.20, 0.36)</w:t>
            </w:r>
          </w:p>
        </w:tc>
      </w:tr>
      <w:tr w:rsidR="00076521" w:rsidRPr="00076521" w14:paraId="34E6140C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D356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7E28" w14:textId="37D621A6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9E4C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3.40 ± 5.9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9450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48.08 ± 5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9E93" w14:textId="55CC2EAA" w:rsidR="00076521" w:rsidRPr="00076521" w:rsidRDefault="00076521" w:rsidP="00457BAB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 -3.15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3B40" w14:textId="5AB19843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&lt;0.0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FBE4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-0.89 (-1.47, -0.31)</w:t>
            </w:r>
          </w:p>
        </w:tc>
      </w:tr>
      <w:tr w:rsidR="00076521" w:rsidRPr="00076521" w14:paraId="3FC0D68F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EF5E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CF46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A072" w14:textId="0871E91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2.00</w:t>
            </w:r>
            <w:r w:rsidR="00B45C0E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2488" w14:textId="06A1729D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32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0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4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5D90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FCDC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A497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-0.00 (-0.28, 0.28)</w:t>
            </w:r>
          </w:p>
        </w:tc>
      </w:tr>
      <w:tr w:rsidR="00076521" w:rsidRPr="00076521" w14:paraId="0DDD700F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099C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8176" w14:textId="2CD5C130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52E6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6.96 ± 2.9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22E3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7.76 ± 3.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366E" w14:textId="15270EEB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 0.95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FD3E" w14:textId="17D4DAC3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00DA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0.27 (-0.29, 0.83)</w:t>
            </w:r>
          </w:p>
        </w:tc>
      </w:tr>
      <w:tr w:rsidR="00076521" w:rsidRPr="00076521" w14:paraId="3302F60D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A028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D48F" w14:textId="1F6106C9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2401" w14:textId="4D647528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26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4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8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11BB" w14:textId="75FF6649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24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2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6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04D4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2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274F" w14:textId="1C9F2CE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</w:t>
            </w:r>
            <w:r w:rsidR="001A4D35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5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E9ED" w14:textId="0BDA59D6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34 (0.09, 0</w:t>
            </w:r>
            <w:r w:rsidR="007F02A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.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58)</w:t>
            </w:r>
          </w:p>
        </w:tc>
      </w:tr>
      <w:tr w:rsidR="00076521" w:rsidRPr="00076521" w14:paraId="446FB823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191B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E61E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E76A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16 ± 2.9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912B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F94A" w14:textId="45AA4974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 0.19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371E" w14:textId="3C50C754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4C51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0.06 (-0.50, 0.61)</w:t>
            </w:r>
          </w:p>
        </w:tc>
      </w:tr>
      <w:tr w:rsidR="00076521" w:rsidRPr="00076521" w14:paraId="26C109D2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E22C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6217" w14:textId="684E1745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D75C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7.68 ± 2.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B771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32 ± 2.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4DC8" w14:textId="30D0BC7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</w:t>
            </w:r>
            <w:r w:rsidR="007F02A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.81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FC26E" w14:textId="0CE35C03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C87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0.23 (-0.33, 0.79)</w:t>
            </w:r>
          </w:p>
        </w:tc>
      </w:tr>
      <w:tr w:rsidR="00076521" w:rsidRPr="00076521" w14:paraId="3280A73A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2848B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BEBC" w14:textId="16DFB27F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FDE5" w14:textId="4BD1ADAA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44F5" w14:textId="0FD59A18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6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5420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49D5" w14:textId="27F457F9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</w:t>
            </w:r>
            <w:r w:rsidR="00076521"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5408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2 (-0.26, 0.30)</w:t>
            </w:r>
          </w:p>
        </w:tc>
      </w:tr>
      <w:tr w:rsidR="00076521" w:rsidRPr="00076521" w14:paraId="2B4B3FE5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1A44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4D09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4429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.20 ± 3.3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B65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1.44 ± 2.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A1C3" w14:textId="52DBB69D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 0.27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893C" w14:textId="58D8BFAA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A302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0.08 (-0.48, 0.63)</w:t>
            </w:r>
          </w:p>
        </w:tc>
      </w:tr>
      <w:tr w:rsidR="00076521" w:rsidRPr="00076521" w14:paraId="612FC7EB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0891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4406" w14:textId="1ECF725A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4723" w14:textId="62CF7469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EE75" w14:textId="00DBF4D0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CD7B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AC66" w14:textId="5C0B32A7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67D1" w14:textId="23FCF76D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2</w:t>
            </w:r>
            <w:r w:rsidR="007F02A0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(-0.26, 0.30)</w:t>
            </w:r>
          </w:p>
        </w:tc>
      </w:tr>
      <w:tr w:rsidR="00076521" w:rsidRPr="00076521" w14:paraId="4B397907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5A1E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D8E9" w14:textId="1762B3B9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2E73AD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3C56" w14:textId="16C42145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7E7B" w14:textId="29755FD0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FE91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1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B7E6" w14:textId="79D0465C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C760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22 (-0.04, 0.49)</w:t>
            </w:r>
          </w:p>
        </w:tc>
      </w:tr>
      <w:tr w:rsidR="00076521" w:rsidRPr="00076521" w14:paraId="40A698CA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E27F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23FD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7282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5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B7A7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32 ± 2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2DA6" w14:textId="51F98F82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t = 0.00</w:t>
            </w:r>
            <w:r w:rsidR="00457BA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2B0B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A3B01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 = 0.00 (-0.55, 0.55)</w:t>
            </w:r>
          </w:p>
        </w:tc>
      </w:tr>
      <w:tr w:rsidR="00076521" w:rsidRPr="00076521" w14:paraId="61241FC4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47F0" w14:textId="77777777" w:rsidR="00076521" w:rsidRPr="00076521" w:rsidRDefault="00076521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91C4" w14:textId="202F27AD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</w:t>
            </w:r>
            <w:r w:rsidR="0019525A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week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BBEF" w14:textId="14799341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8E5A" w14:textId="49043B83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2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D3F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3FDC" w14:textId="7106C503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BD4E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00 (-0.28, 0.28)</w:t>
            </w:r>
          </w:p>
        </w:tc>
      </w:tr>
      <w:tr w:rsidR="00076521" w:rsidRPr="00076521" w14:paraId="16EBD821" w14:textId="77777777" w:rsidTr="00457BAB">
        <w:trPr>
          <w:trHeight w:val="301"/>
          <w:jc w:val="center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39884" w14:textId="77777777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ED286" w14:textId="4C11DC08" w:rsidR="00076521" w:rsidRPr="00076521" w:rsidRDefault="00076521" w:rsidP="0007652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3</w:t>
            </w:r>
            <w:r w:rsidR="0019525A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F3EF6" w14:textId="3E83ACD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10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F4CDD" w14:textId="68B9F1EC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8.00 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[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8.00</w:t>
            </w:r>
            <w:r w:rsidR="00B45C0E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10.00</w:t>
            </w:r>
            <w:r w:rsidR="00A10B5B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4B0E5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Z = -1.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32FB5" w14:textId="6B639DE6" w:rsidR="00076521" w:rsidRPr="00076521" w:rsidRDefault="001A4D35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A2FE2" w14:textId="77777777" w:rsidR="00076521" w:rsidRPr="00076521" w:rsidRDefault="00076521" w:rsidP="00DF541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076521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r = 0.17 (-0.10, 0.44)</w:t>
            </w:r>
          </w:p>
        </w:tc>
      </w:tr>
      <w:tr w:rsidR="005D4195" w:rsidRPr="00076521" w14:paraId="59B56DDD" w14:textId="77777777" w:rsidTr="00457BAB">
        <w:trPr>
          <w:trHeight w:val="301"/>
          <w:jc w:val="center"/>
        </w:trPr>
        <w:tc>
          <w:tcPr>
            <w:tcW w:w="11160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0897D3" w14:textId="07BB39D9" w:rsidR="005D4195" w:rsidRPr="00076521" w:rsidRDefault="00457BAB" w:rsidP="0007652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A03E5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*Data are normally distributed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P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-values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wer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adjusted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for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multipl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comparisons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using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th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Holm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method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. </w:t>
            </w:r>
            <w:r w:rsidR="00CD4854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Effect sizes are presented as Cohen's d for parametric tests or r (Z/</w:t>
            </w:r>
            <w:r w:rsidR="00CD4854" w:rsidRPr="0038098C">
              <w:rPr>
                <w:rFonts w:ascii="SimSun" w:eastAsia="SimSun" w:hAnsi="SimSun" w:cs="Times New Roman" w:hint="eastAsia"/>
                <w:color w:val="000000"/>
                <w:kern w:val="0"/>
                <w14:ligatures w14:val="none"/>
              </w:rPr>
              <w:t>√</w:t>
            </w:r>
            <w:r w:rsidR="00CD4854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N) for non-parametric tests, with 95</w:t>
            </w:r>
            <w:r w:rsidR="00937C28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%</w:t>
            </w:r>
            <w:r w:rsidR="00CD4854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 Confidence Intervals.</w:t>
            </w:r>
          </w:p>
        </w:tc>
      </w:tr>
    </w:tbl>
    <w:p w14:paraId="05E75D42" w14:textId="272310D7" w:rsidR="0063682E" w:rsidRPr="00B05C0D" w:rsidRDefault="00B05C0D" w:rsidP="002B1FB5">
      <w:pPr>
        <w:suppressLineNumbers/>
      </w:pPr>
      <w:r>
        <w:rPr>
          <w:rFonts w:hint="eastAsia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1791" w:type="dxa"/>
        <w:jc w:val="center"/>
        <w:tblLook w:val="04A0" w:firstRow="1" w:lastRow="0" w:firstColumn="1" w:lastColumn="0" w:noHBand="0" w:noVBand="1"/>
      </w:tblPr>
      <w:tblGrid>
        <w:gridCol w:w="1035"/>
        <w:gridCol w:w="2198"/>
        <w:gridCol w:w="974"/>
        <w:gridCol w:w="1181"/>
        <w:gridCol w:w="2102"/>
        <w:gridCol w:w="1157"/>
        <w:gridCol w:w="1181"/>
        <w:gridCol w:w="2146"/>
      </w:tblGrid>
      <w:tr w:rsidR="0038098C" w:rsidRPr="0038098C" w14:paraId="1D0AE7F3" w14:textId="77777777" w:rsidTr="00283EF9">
        <w:trPr>
          <w:trHeight w:val="288"/>
          <w:jc w:val="center"/>
        </w:trPr>
        <w:tc>
          <w:tcPr>
            <w:tcW w:w="1179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0732" w14:textId="23DD29B9" w:rsidR="0038098C" w:rsidRPr="0038098C" w:rsidRDefault="0038098C" w:rsidP="0038098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​</w:t>
            </w:r>
            <w:r w:rsidR="00C7799E">
              <w:rPr>
                <w:rFonts w:hint="eastAsia"/>
              </w:rPr>
              <w:t xml:space="preserve"> </w:t>
            </w:r>
            <w:r w:rsidR="00C7799E"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</w:t>
            </w:r>
            <w:r w:rsidR="00C7799E"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3. Longitudinal Comparisons of Clinical Outcomes Within the Control and </w:t>
            </w:r>
            <w:proofErr w:type="spellStart"/>
            <w:r w:rsidR="00C7799E"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 w:rsidR="00C7799E" w:rsidRPr="00C7799E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Groups</w:t>
            </w:r>
          </w:p>
        </w:tc>
      </w:tr>
      <w:tr w:rsidR="0038098C" w:rsidRPr="0038098C" w14:paraId="7535D87E" w14:textId="77777777" w:rsidTr="00283EF9">
        <w:trPr>
          <w:trHeight w:val="288"/>
          <w:jc w:val="center"/>
        </w:trPr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46712680" w14:textId="77777777" w:rsidR="0038098C" w:rsidRPr="0038098C" w:rsidRDefault="0038098C" w:rsidP="0038098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7DDED270" w14:textId="77777777" w:rsidR="0038098C" w:rsidRPr="0038098C" w:rsidRDefault="0038098C" w:rsidP="0038098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683C2000" w14:textId="77777777" w:rsidR="0038098C" w:rsidRPr="0038098C" w:rsidRDefault="0038098C" w:rsidP="0038098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Control group(n=25)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3D3D3"/>
            <w:noWrap/>
            <w:vAlign w:val="center"/>
            <w:hideMark/>
          </w:tcPr>
          <w:p w14:paraId="65A49004" w14:textId="77777777" w:rsidR="0038098C" w:rsidRPr="0038098C" w:rsidRDefault="0038098C" w:rsidP="0038098C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rTMS</w:t>
            </w:r>
            <w:proofErr w:type="spellEnd"/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roup(n=25)</w:t>
            </w:r>
          </w:p>
        </w:tc>
      </w:tr>
      <w:tr w:rsidR="005C4F99" w:rsidRPr="0038098C" w14:paraId="53D6EFD6" w14:textId="77777777" w:rsidTr="00283EF9">
        <w:trPr>
          <w:trHeight w:val="288"/>
          <w:jc w:val="center"/>
        </w:trPr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BF6152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0550E5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FD2D52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BC06B3F" w14:textId="66E32539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Holm-correcte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DF1C2A" w14:textId="035FAF59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ffect </w:t>
            </w:r>
            <w:r w:rsidR="001212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</w:t>
            </w: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iz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95</w:t>
            </w:r>
            <w:r w:rsidR="003C143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%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CI)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D484DA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D7C3B3" w14:textId="015D268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6F64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Holm-correcte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7BA788" w14:textId="08D69D7C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ffect </w:t>
            </w:r>
            <w:r w:rsidR="001212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</w:t>
            </w: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iz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(95</w:t>
            </w:r>
            <w:r w:rsidR="003C143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%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CI</w:t>
            </w:r>
            <w:r w:rsidRPr="003809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5C4F99" w:rsidRPr="0038098C" w14:paraId="715ED33D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C000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VA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1C95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0CDC" w14:textId="195A5CD5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304F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1F1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49 (0.19, 0.80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8243" w14:textId="214637A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=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 xml:space="preserve">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5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1F60" w14:textId="4EAEFDE4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9A51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1 (0.21, 0.80)</w:t>
            </w:r>
          </w:p>
        </w:tc>
      </w:tr>
      <w:tr w:rsidR="005C4F99" w:rsidRPr="0038098C" w14:paraId="6358CF13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C5BE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EA28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DC18" w14:textId="5D75B10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5D36" w14:textId="6E260572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A7F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8 (0.31, 0.8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EC1F" w14:textId="3CE9A5B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28BE" w14:textId="14063F16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E5CE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60 (0.35, 0.86)</w:t>
            </w:r>
          </w:p>
        </w:tc>
      </w:tr>
      <w:tr w:rsidR="005C4F99" w:rsidRPr="0038098C" w14:paraId="6F366D28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F16E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E785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BBFF" w14:textId="7CF26981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07F2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8E6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07 (-0.33, 0.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F34F" w14:textId="08DF841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AF00B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C7BC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33 (-0.03, 0.68)</w:t>
            </w:r>
          </w:p>
        </w:tc>
      </w:tr>
      <w:tr w:rsidR="005C4F99" w:rsidRPr="0038098C" w14:paraId="40AE7492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8D06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HIT-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CB7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551E" w14:textId="2D119B3B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4546" w14:textId="3A00BEC0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856B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2 (0.69, 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1E6F" w14:textId="73911B60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4385" w14:textId="7F024BAC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0BD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7 (0.78, 0.97)</w:t>
            </w:r>
          </w:p>
        </w:tc>
      </w:tr>
      <w:tr w:rsidR="005C4F99" w:rsidRPr="0038098C" w14:paraId="28D8E278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D37C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4311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C94D" w14:textId="3169502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7EEB" w14:textId="1765B2ED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BF15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7 (0.78, 0.9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6DF0" w14:textId="0558EB8D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337B" w14:textId="698E8279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BE5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7 (0.78, 0.97)</w:t>
            </w:r>
          </w:p>
        </w:tc>
      </w:tr>
      <w:tr w:rsidR="005C4F99" w:rsidRPr="0038098C" w14:paraId="3E1D7010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EE6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08CE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0B38F" w14:textId="5B246B58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3DEE" w14:textId="24477C61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AA2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71 (0.50, 0.9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7A14" w14:textId="2958CA4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17EC" w14:textId="45AA05C4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9D9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2 (0.69, 0.95)</w:t>
            </w:r>
          </w:p>
        </w:tc>
      </w:tr>
      <w:tr w:rsidR="005C4F99" w:rsidRPr="0038098C" w14:paraId="65EC0E08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F739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T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FE4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C8F4" w14:textId="1AAA868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0657" w14:textId="2F1E8FC9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1F4F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7 (0.77, 0.9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DC2A" w14:textId="115640B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7.24</w:t>
            </w:r>
            <w:r w:rsidR="00283EF9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EF28" w14:textId="16797325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985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d = 1.45 (-0.22, 3.12)</w:t>
            </w:r>
          </w:p>
        </w:tc>
      </w:tr>
      <w:tr w:rsidR="005C4F99" w:rsidRPr="0038098C" w14:paraId="35697DBE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2D3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38F4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C087" w14:textId="5AC965C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FDB9" w14:textId="442CA430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4D4B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4 (0.73, 0.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FABC" w14:textId="34FEA43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9.61</w:t>
            </w:r>
            <w:r w:rsidR="00283EF9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B286" w14:textId="422DE375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895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d = 1.92 (-0.83, 4.67)</w:t>
            </w:r>
          </w:p>
        </w:tc>
      </w:tr>
      <w:tr w:rsidR="005C4F99" w:rsidRPr="0038098C" w14:paraId="7FD0C8A7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C2A5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0338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3590" w14:textId="0CF4A30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B45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93EA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26 (-0.11, 0.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67F3" w14:textId="27EFDBF5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t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5.75</w:t>
            </w:r>
            <w:r w:rsidR="00283EF9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BD5A" w14:textId="2C000EA0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0B0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d = 1.15 (-0.47, 2.77)</w:t>
            </w:r>
          </w:p>
        </w:tc>
      </w:tr>
      <w:tr w:rsidR="005C4F99" w:rsidRPr="0038098C" w14:paraId="2C461AB5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9DB7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5307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83BF" w14:textId="0951E4AD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F34D" w14:textId="7368A6E3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C4A9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93 (0.88, 0.9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729F" w14:textId="33D9A44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EE8A" w14:textId="2F34FFC0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077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90 (0.83, 0.98)</w:t>
            </w:r>
          </w:p>
        </w:tc>
      </w:tr>
      <w:tr w:rsidR="005C4F99" w:rsidRPr="0038098C" w14:paraId="64B8F8BE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527F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833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ADD9" w14:textId="1550B389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21A5" w14:textId="153D74C0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792E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2 (0.70, 0.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A311" w14:textId="5BD08395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4.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9659" w14:textId="3B48117D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09FA2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82 (0.69, 0.95)</w:t>
            </w:r>
          </w:p>
        </w:tc>
      </w:tr>
      <w:tr w:rsidR="005C4F99" w:rsidRPr="0038098C" w14:paraId="79815BE4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8AA2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3B1F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FF09" w14:textId="449623BA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CFE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2C95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05 (-0.35, 0.4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0002" w14:textId="749F298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293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F5D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40 (0.07, 0.74)</w:t>
            </w:r>
          </w:p>
        </w:tc>
      </w:tr>
      <w:tr w:rsidR="005C4F99" w:rsidRPr="0038098C" w14:paraId="3963647E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3B87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9411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2AEA" w14:textId="552CE5C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2B92" w14:textId="32D822E0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74B4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49 (0.19, 0.8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F01C" w14:textId="356DDE41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5065" w14:textId="0529FB6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CED96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9 (0.33, 0.85)</w:t>
            </w:r>
          </w:p>
        </w:tc>
      </w:tr>
      <w:tr w:rsidR="005C4F99" w:rsidRPr="0038098C" w14:paraId="54ABEF28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F6D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5684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CE56" w14:textId="1877BB5E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7E8D" w14:textId="351FF48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C1B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6 (0.28, 0.8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3352" w14:textId="7B7F63F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AB73" w14:textId="15DE16C5" w:rsidR="005C4F99" w:rsidRPr="0038098C" w:rsidRDefault="007F02A0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52BC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75 (0.57, 0.92)</w:t>
            </w:r>
          </w:p>
        </w:tc>
      </w:tr>
      <w:tr w:rsidR="005C4F99" w:rsidRPr="0038098C" w14:paraId="452933B2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AAEB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EDF5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C21F" w14:textId="31ECBFB0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 w:rsidR="00C74C84"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EB50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43E9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18 (-0.20, 0.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388E" w14:textId="743E219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838A" w14:textId="4591E9A6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A2ACF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8 (0.31, 0.84)</w:t>
            </w:r>
          </w:p>
        </w:tc>
      </w:tr>
      <w:tr w:rsidR="005C4F99" w:rsidRPr="0038098C" w14:paraId="2FFBC13C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0E1A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DHI-F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DE81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2 week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B349" w14:textId="2F5670B8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C8BE" w14:textId="5A02C9BA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F6F8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58 (0.32, 0.8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48AF" w14:textId="6AF5ACAC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2B14" w14:textId="49670DFF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E9661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47 (0.16, 0.78)</w:t>
            </w:r>
          </w:p>
        </w:tc>
      </w:tr>
      <w:tr w:rsidR="005C4F99" w:rsidRPr="0038098C" w14:paraId="10B4A565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E4E6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3E0C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baseline vs.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1AD2" w14:textId="00DA2060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9034" w14:textId="4BC40DA9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F149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62 (0.37, 0.8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418F" w14:textId="6730DAE3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BBBB" w14:textId="1B7A7F40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&lt;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B1ED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62 (0.37, 0.86)</w:t>
            </w:r>
          </w:p>
        </w:tc>
      </w:tr>
      <w:tr w:rsidR="005C4F99" w:rsidRPr="0038098C" w14:paraId="42F19F93" w14:textId="77777777" w:rsidTr="00283EF9">
        <w:trPr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9D46D" w14:textId="77777777" w:rsidR="005C4F99" w:rsidRPr="0038098C" w:rsidRDefault="005C4F99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75767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r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2 weeks vs. 3 month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0E35B" w14:textId="0EF2E28B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F0B3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D8828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19 (-0.20, 0.5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D3E33" w14:textId="31AD14F8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Z</w:t>
            </w:r>
            <w:r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 xml:space="preserve"> = </w:t>
            </w: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7F1F0" w14:textId="7B7134C6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eastAsia="SimSun" w:hAnsi="Calibri" w:cs="Calibri" w:hint="eastAsia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93BA3" w14:textId="77777777" w:rsidR="005C4F99" w:rsidRPr="0038098C" w:rsidRDefault="005C4F99" w:rsidP="005C4F99">
            <w:pPr>
              <w:widowControl/>
              <w:spacing w:after="0" w:line="240" w:lineRule="auto"/>
              <w:jc w:val="center"/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</w:pPr>
            <w:r w:rsidRPr="0038098C">
              <w:rPr>
                <w:rFonts w:ascii="Calibri" w:eastAsia="SimSun" w:hAnsi="Calibri" w:cs="Calibri"/>
                <w:color w:val="000000"/>
                <w:kern w:val="0"/>
                <w14:ligatures w14:val="none"/>
              </w:rPr>
              <w:t>r = 0.47 (0.16, 0.78)</w:t>
            </w:r>
          </w:p>
        </w:tc>
      </w:tr>
      <w:tr w:rsidR="005C4F99" w:rsidRPr="0038098C" w14:paraId="38F2BCAB" w14:textId="77777777" w:rsidTr="00283EF9">
        <w:trPr>
          <w:trHeight w:val="288"/>
          <w:jc w:val="center"/>
        </w:trPr>
        <w:tc>
          <w:tcPr>
            <w:tcW w:w="1179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3AF8E" w14:textId="4FD28C09" w:rsidR="005C4F99" w:rsidRPr="0038098C" w:rsidRDefault="00396E8B" w:rsidP="005C4F99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</w:pPr>
            <w:bookmarkStart w:id="3" w:name="RANGE!A22"/>
            <w:r w:rsidRPr="00A03E5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*Data are normally distributed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P-values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wer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adjusted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for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multipl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comparisons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using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the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Holm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B05C0D" w:rsidRPr="00963D52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method</w:t>
            </w:r>
            <w:r w:rsidR="00B05C0D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. </w:t>
            </w:r>
            <w:r w:rsidR="005C4F99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Effect sizes are presented as Cohen's d for parametric tests or r (Z/</w:t>
            </w:r>
            <w:r w:rsidR="005C4F99" w:rsidRPr="0038098C">
              <w:rPr>
                <w:rFonts w:ascii="SimSun" w:eastAsia="SimSun" w:hAnsi="SimSun" w:cs="Times New Roman" w:hint="eastAsia"/>
                <w:color w:val="000000"/>
                <w:kern w:val="0"/>
                <w14:ligatures w14:val="none"/>
              </w:rPr>
              <w:t>√</w:t>
            </w:r>
            <w:r w:rsidR="005C4F99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>N) for non-parametric tests, with 95</w:t>
            </w:r>
            <w:r w:rsidR="00937C28">
              <w:rPr>
                <w:rFonts w:ascii="Times New Roman" w:eastAsia="SimSun" w:hAnsi="Times New Roman" w:cs="Times New Roman" w:hint="eastAsia"/>
                <w:color w:val="000000"/>
                <w:kern w:val="0"/>
                <w14:ligatures w14:val="none"/>
              </w:rPr>
              <w:t>%</w:t>
            </w:r>
            <w:r w:rsidR="005C4F99" w:rsidRPr="0038098C">
              <w:rPr>
                <w:rFonts w:ascii="Times New Roman" w:eastAsia="SimSun" w:hAnsi="Times New Roman" w:cs="Times New Roman"/>
                <w:color w:val="000000"/>
                <w:kern w:val="0"/>
                <w14:ligatures w14:val="none"/>
              </w:rPr>
              <w:t xml:space="preserve"> Confidence Intervals.</w:t>
            </w:r>
            <w:bookmarkEnd w:id="3"/>
          </w:p>
        </w:tc>
      </w:tr>
    </w:tbl>
    <w:p w14:paraId="39585D3B" w14:textId="77777777" w:rsidR="00D63541" w:rsidRPr="00B05C0D" w:rsidRDefault="00D63541" w:rsidP="002B1FB5">
      <w:pPr>
        <w:suppressLineNumbers/>
        <w:rPr>
          <w:rStyle w:val="LineNumber"/>
          <w:rFonts w:eastAsiaTheme="minorEastAsia"/>
        </w:rPr>
      </w:pPr>
    </w:p>
    <w:sectPr w:rsidR="00D63541" w:rsidRPr="00B05C0D" w:rsidSect="00D25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58C85" w14:textId="77777777" w:rsidR="00EE55BE" w:rsidRDefault="00EE55BE" w:rsidP="00C7799E">
      <w:pPr>
        <w:spacing w:after="0" w:line="240" w:lineRule="auto"/>
      </w:pPr>
      <w:r>
        <w:separator/>
      </w:r>
    </w:p>
  </w:endnote>
  <w:endnote w:type="continuationSeparator" w:id="0">
    <w:p w14:paraId="0E8425F6" w14:textId="77777777" w:rsidR="00EE55BE" w:rsidRDefault="00EE55BE" w:rsidP="00C77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BC925" w14:textId="77777777" w:rsidR="00EE55BE" w:rsidRDefault="00EE55BE" w:rsidP="00C7799E">
      <w:pPr>
        <w:spacing w:after="0" w:line="240" w:lineRule="auto"/>
      </w:pPr>
      <w:r>
        <w:separator/>
      </w:r>
    </w:p>
  </w:footnote>
  <w:footnote w:type="continuationSeparator" w:id="0">
    <w:p w14:paraId="6D6E5E07" w14:textId="77777777" w:rsidR="00EE55BE" w:rsidRDefault="00EE55BE" w:rsidP="00C77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8A"/>
    <w:rsid w:val="0000076D"/>
    <w:rsid w:val="000369CF"/>
    <w:rsid w:val="000526B7"/>
    <w:rsid w:val="00066361"/>
    <w:rsid w:val="00076521"/>
    <w:rsid w:val="0008501B"/>
    <w:rsid w:val="001018C9"/>
    <w:rsid w:val="00121221"/>
    <w:rsid w:val="00151751"/>
    <w:rsid w:val="00183FB0"/>
    <w:rsid w:val="0019525A"/>
    <w:rsid w:val="001A4D35"/>
    <w:rsid w:val="001E6A9C"/>
    <w:rsid w:val="00232AAD"/>
    <w:rsid w:val="00266CE0"/>
    <w:rsid w:val="00277A8A"/>
    <w:rsid w:val="00283EF9"/>
    <w:rsid w:val="002B1FB5"/>
    <w:rsid w:val="002E73AD"/>
    <w:rsid w:val="0031275C"/>
    <w:rsid w:val="0038098C"/>
    <w:rsid w:val="0039148D"/>
    <w:rsid w:val="00396E8B"/>
    <w:rsid w:val="003A1DD4"/>
    <w:rsid w:val="003C115D"/>
    <w:rsid w:val="003C1439"/>
    <w:rsid w:val="003D48A1"/>
    <w:rsid w:val="003F41DF"/>
    <w:rsid w:val="004373C4"/>
    <w:rsid w:val="0045315C"/>
    <w:rsid w:val="004567C7"/>
    <w:rsid w:val="00457BAB"/>
    <w:rsid w:val="004948CF"/>
    <w:rsid w:val="004B3E90"/>
    <w:rsid w:val="004C4726"/>
    <w:rsid w:val="0051684A"/>
    <w:rsid w:val="00580C96"/>
    <w:rsid w:val="005A30DF"/>
    <w:rsid w:val="005C4F99"/>
    <w:rsid w:val="005D4195"/>
    <w:rsid w:val="005E4D03"/>
    <w:rsid w:val="0060764F"/>
    <w:rsid w:val="0061467F"/>
    <w:rsid w:val="006262E5"/>
    <w:rsid w:val="0063682E"/>
    <w:rsid w:val="006E33DB"/>
    <w:rsid w:val="00747FE6"/>
    <w:rsid w:val="00767861"/>
    <w:rsid w:val="007772C1"/>
    <w:rsid w:val="007A2461"/>
    <w:rsid w:val="007E5F76"/>
    <w:rsid w:val="007F02A0"/>
    <w:rsid w:val="00836597"/>
    <w:rsid w:val="00841947"/>
    <w:rsid w:val="0084198A"/>
    <w:rsid w:val="0085423E"/>
    <w:rsid w:val="00855A3F"/>
    <w:rsid w:val="00896102"/>
    <w:rsid w:val="008C16FA"/>
    <w:rsid w:val="00920EB1"/>
    <w:rsid w:val="00937C28"/>
    <w:rsid w:val="00943058"/>
    <w:rsid w:val="00965AF1"/>
    <w:rsid w:val="009A7A49"/>
    <w:rsid w:val="00A10B5B"/>
    <w:rsid w:val="00AA02C5"/>
    <w:rsid w:val="00AA464B"/>
    <w:rsid w:val="00AC63E2"/>
    <w:rsid w:val="00B05C0D"/>
    <w:rsid w:val="00B45C0E"/>
    <w:rsid w:val="00B842B7"/>
    <w:rsid w:val="00C26D86"/>
    <w:rsid w:val="00C324E1"/>
    <w:rsid w:val="00C45532"/>
    <w:rsid w:val="00C74C84"/>
    <w:rsid w:val="00C7799E"/>
    <w:rsid w:val="00CA4188"/>
    <w:rsid w:val="00CB5305"/>
    <w:rsid w:val="00CD4854"/>
    <w:rsid w:val="00CE7F27"/>
    <w:rsid w:val="00D11E34"/>
    <w:rsid w:val="00D25158"/>
    <w:rsid w:val="00D63541"/>
    <w:rsid w:val="00D71E82"/>
    <w:rsid w:val="00DB22B3"/>
    <w:rsid w:val="00DE24A1"/>
    <w:rsid w:val="00DF541C"/>
    <w:rsid w:val="00E017A4"/>
    <w:rsid w:val="00E45E45"/>
    <w:rsid w:val="00EE55BE"/>
    <w:rsid w:val="00F31F46"/>
    <w:rsid w:val="00F41124"/>
    <w:rsid w:val="00F861F0"/>
    <w:rsid w:val="00F86735"/>
    <w:rsid w:val="00F93EA0"/>
    <w:rsid w:val="00FB55B5"/>
    <w:rsid w:val="00FD267F"/>
    <w:rsid w:val="00FF05E0"/>
    <w:rsid w:val="00FF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08391"/>
  <w15:chartTrackingRefBased/>
  <w15:docId w15:val="{8F6BC41D-E07E-41C1-AAB1-F779648D0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B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19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9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9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9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9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9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9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9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9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9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9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98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98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98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98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98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98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419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9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9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9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9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9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98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79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79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799E"/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2B1FB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4</Pages>
  <Words>1524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建 朱</dc:creator>
  <cp:keywords/>
  <dc:description/>
  <cp:lastModifiedBy>John Magri</cp:lastModifiedBy>
  <cp:revision>60</cp:revision>
  <dcterms:created xsi:type="dcterms:W3CDTF">2025-10-22T14:01:00Z</dcterms:created>
  <dcterms:modified xsi:type="dcterms:W3CDTF">2025-12-12T10:21:00Z</dcterms:modified>
</cp:coreProperties>
</file>